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E956C" w14:textId="1B6AF3EF" w:rsidR="00223A96" w:rsidRPr="00D43FB5" w:rsidRDefault="008B0861">
      <w:pPr>
        <w:rPr>
          <w:rFonts w:ascii="Times New Roman" w:hAnsi="Times New Roman" w:cs="Times New Roman"/>
          <w:b/>
          <w:bCs/>
        </w:rPr>
      </w:pPr>
      <w:r w:rsidRPr="00906667">
        <w:rPr>
          <w:rFonts w:ascii="Times New Roman" w:hAnsi="Times New Roman" w:cs="Times New Roman"/>
          <w:b/>
          <w:bCs/>
        </w:rPr>
        <w:t>S</w:t>
      </w:r>
      <w:r w:rsidR="00D43FB5">
        <w:rPr>
          <w:rFonts w:ascii="Times New Roman" w:hAnsi="Times New Roman" w:cs="Times New Roman"/>
          <w:b/>
          <w:bCs/>
        </w:rPr>
        <w:t>5</w:t>
      </w:r>
      <w:r w:rsidRPr="0090666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06667">
        <w:rPr>
          <w:rFonts w:ascii="Times New Roman" w:hAnsi="Times New Roman" w:cs="Times New Roman"/>
          <w:b/>
          <w:bCs/>
        </w:rPr>
        <w:t>Table</w:t>
      </w:r>
      <w:proofErr w:type="spellEnd"/>
      <w:r w:rsidRPr="00906667">
        <w:rPr>
          <w:rFonts w:ascii="Times New Roman" w:hAnsi="Times New Roman" w:cs="Times New Roman"/>
          <w:b/>
          <w:bCs/>
        </w:rPr>
        <w:t>.</w:t>
      </w:r>
      <w:r w:rsidRPr="00906667">
        <w:rPr>
          <w:rFonts w:ascii="Times New Roman" w:hAnsi="Times New Roman" w:cs="Times New Roman"/>
        </w:rPr>
        <w:t xml:space="preserve"> Animal Management </w:t>
      </w:r>
      <w:proofErr w:type="spellStart"/>
      <w:r w:rsidRPr="00906667">
        <w:rPr>
          <w:rFonts w:ascii="Times New Roman" w:hAnsi="Times New Roman" w:cs="Times New Roman"/>
        </w:rPr>
        <w:t>issues</w:t>
      </w:r>
      <w:proofErr w:type="spellEnd"/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5396"/>
        <w:gridCol w:w="2183"/>
        <w:gridCol w:w="2286"/>
        <w:gridCol w:w="2286"/>
        <w:gridCol w:w="2126"/>
      </w:tblGrid>
      <w:tr w:rsidR="008B0861" w:rsidRPr="00C93014" w14:paraId="3CCBBD42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E226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ement issues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ADB6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ement cluster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EEBC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takeholders who identified the issues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845C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takeholders who voted for the cluster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ABAC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umber of votes for cluster</w:t>
            </w:r>
          </w:p>
        </w:tc>
      </w:tr>
      <w:tr w:rsidR="008B0861" w:rsidRPr="00C93014" w14:paraId="37C4FD41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84E89" w14:textId="4249E836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ing the brand / reputation and protect</w:t>
            </w:r>
            <w:r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ng </w:t>
            </w: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gainst lobbyist/activists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9DB7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rand Reputation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68F8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DC3C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Owners &amp; Managers; 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D766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B0861" w:rsidRPr="00C93014" w14:paraId="631079BA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46F5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egative Influencer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1514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8BCE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2EFA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0094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EE553C7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AB05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egative publicity from media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C807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8C37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FD0E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ED10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EE405C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BE485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ressure from animal groups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A730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B633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99A4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1890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9A5F4AF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E6A8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ublic perception (part 3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A731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E51A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08AF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081F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9798894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8BA4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Declining visitor numbers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E6A4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F88F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5886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DAA4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B3BFD18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99777" w14:textId="3F39ECEC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t ,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SATSA and other organizations are against interactions - damaging our business and brand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49A4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E8A4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B976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BA9C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803CA49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97376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nimal welfare, ensuring guests = ensuring food, care, good facilities etc. (part 2)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F458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AB60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Handlers/Keepers/Staff;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581D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3968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B0861" w:rsidRPr="00C93014" w14:paraId="37B48264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4204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anaging the expectations of guests re interactions and how to safely interact with animals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7CBE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6B4B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F88C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E176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F936D0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B041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ublic perception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9481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0653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8B3C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65C6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AED7587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A7351" w14:textId="1DC6B440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To get the right conservation message across for biodiversity not species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6D93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9122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AABA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7E9B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859EA5F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2C5C4" w14:textId="256EF5D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What is the public perception regarding captive vs wild elephant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99E4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A253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1D55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2EBB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CEB5DC8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0E54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Visitor training and compliance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90E8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DE392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3D30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48EE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59CF56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99306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Guest expectation. They expect more or different from what we offer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A576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8A90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8F60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3B39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355115B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04D6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hallenges in Legislation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7784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onflicting </w:t>
            </w: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gislatory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bodies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F587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2EC4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Handlers/Keepers/Staff; Government Representative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E7E0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B0861" w:rsidRPr="00C93014" w14:paraId="43757E52" w14:textId="77777777" w:rsidTr="008B0861">
        <w:trPr>
          <w:trHeight w:val="36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7A8DA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Regulation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5700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7F5F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4DA4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5C64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BF6E14E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BDD6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hange in political mandate - influences budget allocation and priorities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A0C3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nflicting mandate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46D1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Owners &amp; Managers; Veterinarian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A82B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searchers; Government Representative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4B0F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B0861" w:rsidRPr="00C93014" w14:paraId="6F462F1B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E4FCA" w14:textId="12FE2982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nflictory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mandators between Agric and Environmental Affairs on welfare management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7EC4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0F97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E827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F5AA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0E709F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A089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Regulations by unregistered bodie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90E6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B6FF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461E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CB3B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93DD44A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5E8B9" w14:textId="3B8B2576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veryone has an opinion on welfare - equating the opinions of a lay person with that of someone that has actually worked on the issue for some time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define stakeholder importance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DF08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227E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21BF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8ACE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6AC4C53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5E178" w14:textId="120EF14B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t ,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SATSA and other organizations are against interactions - damaging our business and brand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7701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4F93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A071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F52E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44AE9F9" w14:textId="77777777" w:rsidTr="008B0861">
        <w:trPr>
          <w:trHeight w:val="69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8CEE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ssumptions. Is an animal in the wild - unmanaged state in a better welfare state than an animal under the right human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are ?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(mgt). Dog on streets is free to do all it wants, yet NSPCA feel it is better in a kennel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6BAC8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nservation education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840F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AB1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E276A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B0861" w:rsidRPr="00C93014" w14:paraId="294D3208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B9F1" w14:textId="0534331B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ommunicating what a happy animal is.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Elephant temporal gland; public see issue, Elephant handler sees elephant is happy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02D2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088B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95E4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35B9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0ECC5D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51AA6" w14:textId="1B24196F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nteraction = connection. Enables education aspect as well as research opportunitie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C1F8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36ED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0094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15E5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828CBF7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F60D0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ublic perception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1E7D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94DD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B5C2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A854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AD1A05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59945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urpose of interaction (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5E46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8125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3918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2DBA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443F0CB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1CB9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ensitizing to ethics /welfare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BC4A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43D5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22A6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20F5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8D7578F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99AA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o get the right conservation message across for biodiversity not species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FAD2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25D8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ACBE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D17C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D87D2F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6F06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Uneducated public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2598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1079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C7E7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BD8C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85B484A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5EA16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Guest expectation. They expect more or different from what we offer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20DF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F34A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45FD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D54C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3C046F9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1167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ducation of people and staff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806C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8226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CD93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58F8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5F1BF92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F8DE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ducation of managers / public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2DF4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BBDD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DE8C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7B25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CCA9FB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F2991" w14:textId="201A306F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nvironmental factors (Drought, lack of rainfall, excessive heat)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A7E3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nvironmental threat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9A67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478A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477F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B0861" w:rsidRPr="00C93014" w14:paraId="39BA6C5E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DDB50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Unplanned veldfire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36FD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76F6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91DB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55C1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0ACE8C5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C2AB7" w14:textId="2CE12DA2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nvironmental factors (Drought, lack of rainfall, excessive heat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F7CC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2D76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D6C1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8B60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1EE38EC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A6B18" w14:textId="08E4E76A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usiness interruptions water cut and power cut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B1A9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ance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6D70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Government Representatives; Veterinarian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49B90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Government Representatives; Veterinarian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0B9A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B0861" w:rsidRPr="00C93014" w14:paraId="138DFB5F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A6AA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taff opinions/ emotions that prevent/ delay actions taken - medical action needs to be made quickly but every staff has an opinion and meeting/discussions delay treatment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9ABD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1E23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F6D8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8E9C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D5EF37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1313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eople keeping animals not compliant with the provision of the legislation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9222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02DF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F9FD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2D4E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FA4013A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0047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anagement of animals in contravention of legislation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8EF7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7DA6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2C5B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8AF9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C1E9535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FE6B6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ctivities of displaced people (recycling, wood collection, collection medicinal plant, poaching)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2A96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uman threat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9099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Veterinarian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0C7E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Handlers/Keepers/Staff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1ED0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B0861" w:rsidRPr="00C93014" w14:paraId="74552585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EFB87" w14:textId="508E8F25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go and personal agendas are more important than the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s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wellbeing. Opinions of people- and their emotions are placed before the welfare of animals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44BD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DB92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46B9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0BE6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78AB3A1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D50B0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Lack of space for expansion and development (competition for space with other community needs ex Housing)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D1CA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1B6D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F6E7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CC69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CCE2DD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A0EE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ressure from animal groups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A0DC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F7A0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996F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0761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C9D0F1E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1456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nimal welfare, ensuring guests = ensuring food, care, good facilities etc. (part 1)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0786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usbandry and care protocol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6F3B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Owners &amp; Managers; Researchers; Government Representatives;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14C9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Handlers/Keepers/Staff; Veterinarian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4EA4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B0861" w:rsidRPr="00C93014" w14:paraId="7A3286D9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E3D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nclosed areas (fences)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779B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43E0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DBF9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0B93D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826D64B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C2F6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Hormone control (impact on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s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temperament, no babies= problem for elephant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4B83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C492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E82E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3FD04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E266AE8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7B730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Husbandry and welfare of animals training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B924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70ED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173F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BDD5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29E306B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0112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ack of space for expansion and development (competition for space with other community needs ex Housing)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E30C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2EE1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46BA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2BF3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026C5A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43C6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otion of managing animals as if they are same as domestic stock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D485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C985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DACB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8725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5A95C9E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A4A6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Understanding + measuring effect on animal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6038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11F6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EFE2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8D89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9BAE640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2CB6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Zoonosis - disease from animal to people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101A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B882F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3F7E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ADE3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749B562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0070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Reference values for decisions (quarantine /cull)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A995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8A95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5648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EFE9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9D4224E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031D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imitations at welfare assessment tools for stress measure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5CD2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BC07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3354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09AE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DDA785C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4EA9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imited space for animals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998E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B7FC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2C9E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90C5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3EAE9E1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841B5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rtificial water source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D7FE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01E1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EAD6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FDF0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9E78A4A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B3648" w14:textId="08165CC8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go and personal agendas are more important than the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s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wellbeing. Opinions of people- and their emotions are placed before the welfare of animals (part 1)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E1DF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nternal codes of conduct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0038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Owners &amp; Managers; Researchers; Government Representatives; Veterinarians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3ABC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Veterinarian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0EBE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B0861" w:rsidRPr="00C93014" w14:paraId="62DC1345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0EC48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For elephants specifically: Matching temperament with allowed interaction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5773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BA33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1693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D727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8EF5F33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C1D1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urpose of interaction (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4480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C247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0912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C37A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74AAF10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4127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taff opinions/ emotions that prevent/ delay actions taken - medical action needs to be made quickly but every staff has an opinion and meeting/discussions delay treatment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4A76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7349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A8A8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25EC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4B89CB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AF08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Visitor training and compliance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B1A3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9139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11B0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7154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C758094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1C4D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imited interaction time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A710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0226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43D4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FBCA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B01797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277CB" w14:textId="03C83E0D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anagement of animals in absence of clear objectives. I.e., without a management plan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A9DC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369D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FCCF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82A7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3DE3CA5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E5F9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egislation= Prescriptive which can be detrimental to animal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6F48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gislation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EFD5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Owners &amp; Managers; Researchers; Government Representatives;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9AB79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Owners &amp; Managers; Researchers; Handlers/Keepers/Staff; 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43BF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B0861" w:rsidRPr="00C93014" w14:paraId="7A351161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9305A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o proper regulation from gov. No support from gov.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0BF3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3941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60A2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0706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66BCF15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8C10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Reference values for decisions (quarantine /cull)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1439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9E35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3A6B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FD56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EEEF482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3FE3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eople keeping animals not compliant with the provision of the legislation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D716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4776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47A7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BD45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A098467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721AD" w14:textId="2CB02AB3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iability to business (legally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3CCD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5B8D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098B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FC6C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EB3DC8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94188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anagement of animals in contravention of legislation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3B74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AF37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AD99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A935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0422B4D9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10CF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nclosed areas (fences) (part 1)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BA11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 (Animal and humans)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0F4F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32F6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E63A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B0861" w:rsidRPr="00C93014" w14:paraId="5E35FC35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0A9D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anaging the expectations of guests re interactions and how to safely interact with animals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19CF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F781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FB5D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FF9F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7E2592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957F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afety of both animals and staff and public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183D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B9D6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2718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9929B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3668B0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3EB5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afety of guest, dealing with animals who are not always predictable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73F5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5E04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A93E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A06E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C95D16C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15D18" w14:textId="7D62E592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Working with animals. Humans: different thinking, backgrounds, predictability; Animals: own brain,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nstincts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and hormone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D46B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EFB5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D84D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ECB9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C2AAD4C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00D74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Zoonosis - disease from animal to people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0E03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6D6A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6A14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7343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02DE0DE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7009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udget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DB136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ustainability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44C1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Handlers/Keepers/Staff; Government Representative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808A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Handlers/Keepers/Staff; Government Representative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03FD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B0861" w:rsidRPr="00C93014" w14:paraId="590D36B2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85C3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Financially: looking after so many animal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7AE3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21DF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52F6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7719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94081A8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8352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nsufficient budget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B5DD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B46E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B472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4C6E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43C8FE0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B0B22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Declining visitor numbers (part 1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6EFF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1B88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17B1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C365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9E75A69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86509" w14:textId="7662B4E2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ement of animals in absence of clear objectives. I.e.</w:t>
            </w:r>
            <w:r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,</w:t>
            </w: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without a management plan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8C9E2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5C51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78D2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DE92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0ABBE2C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439A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aretakers not trained in the exact field for interacting with animals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58E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Training people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11C9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Handlers/Keepers/Staff; Government Representative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ACC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Government Representatives</w:t>
            </w: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8C7F5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B0861" w:rsidRPr="00C93014" w14:paraId="2259C32D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B725A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dentifying skilled personnel with experience on working with guest and animal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ED4C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5368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98BE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99D0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5322DAF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1609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o experienced personnel dealing with new or updated regulations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n regard to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keeping wild animal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2CF5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8A0E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0CFF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5857E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E1E0753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F85E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otion of managing animals as if they are same as domestic stock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0443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590E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5AE9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880B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BD602D3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BF31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Number of trained staff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A88F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E50EA5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FC28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5C4A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019D4B1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72F6B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ersonnel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302C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D425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57AF9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92553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5C1B0FBB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67B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taff perception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5848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A9BE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B5A1C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CCDA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70CDBD73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7676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taff skills. Ensuring they have skills to make experience as meaningful as possible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5C40A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E784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8B13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3E6E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3BD1BA82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9D1F3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taff training (understanding animals, not just a job, same level of education/qualification, understanding of concepts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823C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1749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2A2E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FDD1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92D16FF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CF06E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Training of staff (Staff, Public + Animals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098A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E3AA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C1027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45DB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20DCFF1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7E75C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Well trained keepers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D3B38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A11B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74A2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426A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191CABAC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2BE0A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ducation of people and staff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177A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8ECDB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3728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3ED276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1A49B73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29ECD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ducation of managers / public (part 2)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31CF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A877E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CD83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FC85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6BE417A6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C6451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Operators/ agents not using products? 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1539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xcluded (others)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08B5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F61E0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A837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B0861" w:rsidRPr="00C93014" w14:paraId="0DD9CA4A" w14:textId="77777777" w:rsidTr="008B0861">
        <w:trPr>
          <w:trHeight w:val="17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C3B0F" w14:textId="77777777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Value of interaction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27CB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8A478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A7DD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975D1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  <w:tr w:rsidR="008B0861" w:rsidRPr="00C93014" w14:paraId="45843472" w14:textId="77777777" w:rsidTr="008B0861">
        <w:trPr>
          <w:trHeight w:val="430"/>
        </w:trPr>
        <w:tc>
          <w:tcPr>
            <w:tcW w:w="19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239EB" w14:textId="0D99261E" w:rsidR="008B0861" w:rsidRPr="00C93014" w:rsidRDefault="008B086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Record helping opinions on </w:t>
            </w: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haviour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, time consuming and can be over </w:t>
            </w: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alysed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, level of education of record keeper, costly </w:t>
            </w: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4DFAF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62B64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B8DF9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2397D" w14:textId="77777777" w:rsidR="008B0861" w:rsidRPr="00C93014" w:rsidRDefault="008B0861" w:rsidP="00AE2B55">
            <w:pPr>
              <w:rPr>
                <w:sz w:val="22"/>
                <w:szCs w:val="22"/>
              </w:rPr>
            </w:pPr>
          </w:p>
        </w:tc>
      </w:tr>
    </w:tbl>
    <w:p w14:paraId="231042C4" w14:textId="77777777" w:rsidR="008B0861" w:rsidRDefault="008B0861"/>
    <w:p w14:paraId="20DAEDD8" w14:textId="09E329F9" w:rsidR="008B0861" w:rsidRDefault="008B0861"/>
    <w:p w14:paraId="6ACDF944" w14:textId="77777777" w:rsidR="008B0861" w:rsidRDefault="008B0861"/>
    <w:sectPr w:rsidR="008B0861" w:rsidSect="008B086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sDQzMzU0NjAxMjdV0lEKTi0uzszPAykwqgUA/nQvHSwAAAA="/>
  </w:docVars>
  <w:rsids>
    <w:rsidRoot w:val="00B63583"/>
    <w:rsid w:val="00223A96"/>
    <w:rsid w:val="008B0861"/>
    <w:rsid w:val="00906667"/>
    <w:rsid w:val="00973912"/>
    <w:rsid w:val="00B63583"/>
    <w:rsid w:val="00D4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ADDD4"/>
  <w15:chartTrackingRefBased/>
  <w15:docId w15:val="{D8A800B5-C5B0-49AB-8B48-4D22DB2E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rPr>
      <w:rFonts w:ascii="Times New Roman" w:hAnsi="Times New Roman"/>
      <w:b/>
      <w:color w:val="000000" w:themeColor="text1"/>
      <w:sz w:val="36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8B08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8B0861"/>
  </w:style>
  <w:style w:type="paragraph" w:customStyle="1" w:styleId="MDPI42tablebody">
    <w:name w:val="MDPI_4.2_table_body"/>
    <w:rsid w:val="008B0861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276</Words>
  <Characters>7277</Characters>
  <Application>Microsoft Office Word</Application>
  <DocSecurity>0</DocSecurity>
  <Lines>60</Lines>
  <Paragraphs>17</Paragraphs>
  <ScaleCrop>false</ScaleCrop>
  <Company/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4</cp:revision>
  <dcterms:created xsi:type="dcterms:W3CDTF">2022-06-25T05:47:00Z</dcterms:created>
  <dcterms:modified xsi:type="dcterms:W3CDTF">2022-10-28T12:10:00Z</dcterms:modified>
</cp:coreProperties>
</file>